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4574A" w14:textId="23FDBB67" w:rsidR="00E76E94" w:rsidRPr="006F1462" w:rsidRDefault="00E76E94" w:rsidP="00E76E94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F14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 </w:t>
      </w:r>
      <w:r w:rsidR="006F1462" w:rsidRPr="006F1462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6F1462">
        <w:rPr>
          <w:rFonts w:ascii="Times New Roman" w:hAnsi="Times New Roman" w:cs="Times New Roman"/>
          <w:b/>
          <w:bCs/>
          <w:sz w:val="24"/>
          <w:szCs w:val="24"/>
          <w:lang w:val="en-US"/>
        </w:rPr>
        <w:t>. Shannon, Chao1, Evenness and Simpson indices, at the genus level, of the total/DNA and metabolically active/RNA microbial communities of archaea, bacteria, and fungi, from the produced water samples at points p1 and p2</w:t>
      </w:r>
      <w:r w:rsidRPr="006F146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.</w:t>
      </w:r>
    </w:p>
    <w:tbl>
      <w:tblPr>
        <w:tblW w:w="1548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6"/>
        <w:gridCol w:w="552"/>
        <w:gridCol w:w="552"/>
        <w:gridCol w:w="659"/>
        <w:gridCol w:w="239"/>
        <w:gridCol w:w="553"/>
        <w:gridCol w:w="561"/>
        <w:gridCol w:w="561"/>
        <w:gridCol w:w="670"/>
        <w:gridCol w:w="239"/>
        <w:gridCol w:w="563"/>
        <w:gridCol w:w="818"/>
        <w:gridCol w:w="818"/>
        <w:gridCol w:w="818"/>
        <w:gridCol w:w="239"/>
        <w:gridCol w:w="727"/>
        <w:gridCol w:w="10"/>
        <w:gridCol w:w="542"/>
        <w:gridCol w:w="552"/>
        <w:gridCol w:w="659"/>
        <w:gridCol w:w="239"/>
        <w:gridCol w:w="552"/>
        <w:gridCol w:w="17"/>
        <w:gridCol w:w="549"/>
        <w:gridCol w:w="565"/>
        <w:gridCol w:w="675"/>
        <w:gridCol w:w="239"/>
        <w:gridCol w:w="565"/>
        <w:gridCol w:w="26"/>
      </w:tblGrid>
      <w:tr w:rsidR="00E76E94" w:rsidRPr="008D19C4" w14:paraId="611F3ECD" w14:textId="77777777" w:rsidTr="009C5418">
        <w:trPr>
          <w:trHeight w:val="455"/>
          <w:jc w:val="center"/>
        </w:trPr>
        <w:tc>
          <w:tcPr>
            <w:tcW w:w="17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BC5AB7E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ample| Index</w:t>
            </w:r>
          </w:p>
        </w:tc>
        <w:tc>
          <w:tcPr>
            <w:tcW w:w="255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950D30C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Shannon for </w:t>
            </w:r>
            <w:proofErr w:type="spellStart"/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taxonomy</w:t>
            </w:r>
            <w:proofErr w:type="spellEnd"/>
          </w:p>
        </w:tc>
        <w:tc>
          <w:tcPr>
            <w:tcW w:w="25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CBD37C5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Shannon for </w:t>
            </w:r>
            <w:proofErr w:type="spellStart"/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functional</w:t>
            </w:r>
            <w:proofErr w:type="spellEnd"/>
          </w:p>
        </w:tc>
        <w:tc>
          <w:tcPr>
            <w:tcW w:w="343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2115430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Chao1 for </w:t>
            </w:r>
            <w:proofErr w:type="spellStart"/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taxonomy</w:t>
            </w:r>
            <w:proofErr w:type="spellEnd"/>
          </w:p>
        </w:tc>
        <w:tc>
          <w:tcPr>
            <w:tcW w:w="25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DD78431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Evenness for </w:t>
            </w:r>
            <w:proofErr w:type="spellStart"/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taxonomy</w:t>
            </w:r>
            <w:proofErr w:type="spellEnd"/>
          </w:p>
        </w:tc>
        <w:tc>
          <w:tcPr>
            <w:tcW w:w="261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FF6FB9B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Simpson for </w:t>
            </w:r>
            <w:proofErr w:type="spellStart"/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taxonomy</w:t>
            </w:r>
            <w:proofErr w:type="spellEnd"/>
          </w:p>
        </w:tc>
      </w:tr>
      <w:tr w:rsidR="00E76E94" w:rsidRPr="008D19C4" w14:paraId="67E17697" w14:textId="77777777" w:rsidTr="009C5418">
        <w:trPr>
          <w:gridAfter w:val="1"/>
          <w:wAfter w:w="26" w:type="dxa"/>
          <w:trHeight w:val="455"/>
          <w:jc w:val="center"/>
        </w:trPr>
        <w:tc>
          <w:tcPr>
            <w:tcW w:w="17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B921FB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759560E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BR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9470F96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BR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62D9F53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edia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F45DE9D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679EDFF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D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EAC3BFC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BR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085FF0C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BR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F965AA8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edia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620BD12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1020D71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D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6CA80D7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BR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1BD9B50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BR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1FC126C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edia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E5B8237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79F4EAD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D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599FC65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BR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F747558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BR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1C6BC30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edia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02E43CC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9EBB216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D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21BF30C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BR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547F357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BR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44F4499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edia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0075BF4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55F6638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D</w:t>
            </w:r>
          </w:p>
        </w:tc>
      </w:tr>
      <w:tr w:rsidR="00E76E94" w:rsidRPr="008D19C4" w14:paraId="07593574" w14:textId="77777777" w:rsidTr="009C5418">
        <w:trPr>
          <w:gridAfter w:val="1"/>
          <w:wAfter w:w="26" w:type="dxa"/>
          <w:trHeight w:val="455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6F9F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rchaea_DNA</w:t>
            </w:r>
            <w:proofErr w:type="spellEnd"/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(p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0EC3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,28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2D2D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,28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E520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,28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CC4EE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C32A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00E4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,03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147A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,0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6AA7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,03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C7CCE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D9A8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0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CE62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74,1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62F7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70,12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5DA4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72,11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A5A76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1A57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,993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3B4C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44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9539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44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718B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44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4A010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52FD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01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9131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85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0A79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84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9F99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85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D69AD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FB6C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05</w:t>
            </w:r>
          </w:p>
        </w:tc>
      </w:tr>
      <w:tr w:rsidR="00E76E94" w:rsidRPr="008D19C4" w14:paraId="51044E1C" w14:textId="77777777" w:rsidTr="009C5418">
        <w:trPr>
          <w:gridAfter w:val="1"/>
          <w:wAfter w:w="26" w:type="dxa"/>
          <w:trHeight w:val="455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671B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acteria_DNA</w:t>
            </w:r>
            <w:proofErr w:type="spellEnd"/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(p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209F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,39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34E0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,43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494B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,41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1ACDF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ACC5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DF87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,66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0F57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,67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5985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,66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8FFC9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8BE6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D424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125,73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3DE5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127,9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6BB6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126,81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EDFB6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249B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,083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1FD5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44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F9D4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44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36D9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44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CEDFD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BD82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03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D959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93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2339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94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F256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94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7A2AA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20EF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02</w:t>
            </w:r>
          </w:p>
        </w:tc>
      </w:tr>
      <w:tr w:rsidR="00E76E94" w:rsidRPr="008D19C4" w14:paraId="4E85A9E0" w14:textId="77777777" w:rsidTr="009C5418">
        <w:trPr>
          <w:gridAfter w:val="1"/>
          <w:wAfter w:w="26" w:type="dxa"/>
          <w:trHeight w:val="455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677B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ungi_DNA</w:t>
            </w:r>
            <w:proofErr w:type="spellEnd"/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(p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B551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,62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EA3F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,70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5C9C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,66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BB1D3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CDBC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3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764B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,08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02A5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,2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6741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,16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51770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C99A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8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EF56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6,5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A0A5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0,37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8AB9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3,45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D9834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C7D3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,076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8E34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62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256D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66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7A5F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64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17C0F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1481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16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7686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85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CE77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87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98A1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86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81376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4778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09</w:t>
            </w:r>
          </w:p>
        </w:tc>
      </w:tr>
      <w:tr w:rsidR="00E76E94" w:rsidRPr="008D19C4" w14:paraId="0B89DAA1" w14:textId="77777777" w:rsidTr="009C5418">
        <w:trPr>
          <w:gridAfter w:val="1"/>
          <w:wAfter w:w="26" w:type="dxa"/>
          <w:trHeight w:val="455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C3B3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rchaea_DNA</w:t>
            </w:r>
            <w:proofErr w:type="spellEnd"/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(p2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9540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,11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8F64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,31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D2AE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,21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057DD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C6D3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6B22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,03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F96C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,06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B106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,04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618B6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B650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FDBE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66,23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4454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76,0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3058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71,11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C740A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75D4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,885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29D2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41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3508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44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4249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43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C9DD9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5192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17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094E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80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E92E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85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364A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82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CB802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F9C5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26</w:t>
            </w:r>
          </w:p>
        </w:tc>
      </w:tr>
      <w:tr w:rsidR="00E76E94" w:rsidRPr="008D19C4" w14:paraId="369A5400" w14:textId="77777777" w:rsidTr="009C5418">
        <w:trPr>
          <w:gridAfter w:val="1"/>
          <w:wAfter w:w="26" w:type="dxa"/>
          <w:trHeight w:val="455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00B8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acteria_DNA</w:t>
            </w:r>
            <w:proofErr w:type="spellEnd"/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(p2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6F74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,43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A276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,43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633C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,43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9AA86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9338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C28F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,67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9B0D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,67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16EA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,67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FFD01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DBB8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D8D8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084,15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9662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103,08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051D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093,62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82FBB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FF10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,467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D265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44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2E67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44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0AB9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44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D24DC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FAF7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00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B6EA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94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F909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94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B9CB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94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A6D52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D50D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00</w:t>
            </w:r>
          </w:p>
        </w:tc>
      </w:tr>
      <w:tr w:rsidR="00E76E94" w:rsidRPr="008D19C4" w14:paraId="21BA0D7A" w14:textId="77777777" w:rsidTr="009C5418">
        <w:trPr>
          <w:gridAfter w:val="1"/>
          <w:wAfter w:w="26" w:type="dxa"/>
          <w:trHeight w:val="455"/>
          <w:jc w:val="center"/>
        </w:trPr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55CA4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ungi_DNA</w:t>
            </w:r>
            <w:proofErr w:type="spellEnd"/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(p2)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FD4D9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,19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5576F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,78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8058D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,485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59F652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B8A9E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29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1BFA5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,53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1D429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,44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52413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,488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25DE6C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28FE8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4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77360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6,92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1F746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9,66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82A9E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3,298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47E8B6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74484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,631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C50D9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52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666F5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68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87B79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605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D5D32F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38014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77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5361E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72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9CEDF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88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24723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803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8FC296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8C929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78</w:t>
            </w:r>
          </w:p>
        </w:tc>
      </w:tr>
      <w:tr w:rsidR="00E76E94" w:rsidRPr="008D19C4" w14:paraId="2ED83687" w14:textId="77777777" w:rsidTr="009C5418">
        <w:trPr>
          <w:gridAfter w:val="1"/>
          <w:wAfter w:w="26" w:type="dxa"/>
          <w:trHeight w:val="455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C43A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rchaea_RNA</w:t>
            </w:r>
            <w:proofErr w:type="spellEnd"/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(p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ED25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,14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5286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,32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AD5A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,23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64B42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FC98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9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0FFD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,39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1C4C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,67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8313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,03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94638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B5C6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63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4845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2,0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42A7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7,0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D45D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9,50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6C980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2BE9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,500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5F83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46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0493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48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4906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47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17247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D474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1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24A2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80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2110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85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1DDC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83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5397E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75EF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24</w:t>
            </w:r>
          </w:p>
        </w:tc>
      </w:tr>
      <w:tr w:rsidR="00E76E94" w:rsidRPr="008D19C4" w14:paraId="212FEB3B" w14:textId="77777777" w:rsidTr="009C5418">
        <w:trPr>
          <w:gridAfter w:val="1"/>
          <w:wAfter w:w="26" w:type="dxa"/>
          <w:trHeight w:val="455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B7AE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acteria_RNA</w:t>
            </w:r>
            <w:proofErr w:type="spellEnd"/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(p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5180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,19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5352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,38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56FE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,29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51ED2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423E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9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2A33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,89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D306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,4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679F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,14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4FB74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6FEC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25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A865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40,49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07AD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04,98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61A6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22,74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FE311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BAC5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2,244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0F3A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47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00FB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49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8003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48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AE369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F155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08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40F1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92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2928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94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A192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93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B472A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EA06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07</w:t>
            </w:r>
          </w:p>
        </w:tc>
      </w:tr>
      <w:tr w:rsidR="00E76E94" w:rsidRPr="008D19C4" w14:paraId="30A14B6A" w14:textId="77777777" w:rsidTr="009C5418">
        <w:trPr>
          <w:gridAfter w:val="1"/>
          <w:wAfter w:w="26" w:type="dxa"/>
          <w:trHeight w:val="455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046F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ungi_RNA</w:t>
            </w:r>
            <w:proofErr w:type="spellEnd"/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(p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F388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,33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A71B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53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BD01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93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BB57D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6C6E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4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80A4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,27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F4C3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,77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A6DF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,52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57E2C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2A8F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25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A238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,0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F1F9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,0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96B4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,50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F488A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A51C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,500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E7E2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74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923A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24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C60F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49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52B8E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B509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251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FAEE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63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3C14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9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86E9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41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16299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6C24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219</w:t>
            </w:r>
          </w:p>
        </w:tc>
      </w:tr>
      <w:tr w:rsidR="00E76E94" w:rsidRPr="008D19C4" w14:paraId="7B40780B" w14:textId="77777777" w:rsidTr="009C5418">
        <w:trPr>
          <w:gridAfter w:val="1"/>
          <w:wAfter w:w="26" w:type="dxa"/>
          <w:trHeight w:val="455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ED09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rchaea_RNA</w:t>
            </w:r>
            <w:proofErr w:type="spellEnd"/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(p2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4FB4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,17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99A4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,23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D5C3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,20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D619F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EB0D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3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26D7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,8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ED22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,68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01D3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,24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2D8A3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CF04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4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9237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5,0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FF94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1,0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A211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8,00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F1CB9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C809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,000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F197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47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EC1F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46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38EE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47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2C9DE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2775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06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9D39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81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9F3A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84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2FF0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82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1E90B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498D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14</w:t>
            </w:r>
          </w:p>
        </w:tc>
      </w:tr>
      <w:tr w:rsidR="00E76E94" w:rsidRPr="008D19C4" w14:paraId="1F839812" w14:textId="77777777" w:rsidTr="009C5418">
        <w:trPr>
          <w:gridAfter w:val="1"/>
          <w:wAfter w:w="26" w:type="dxa"/>
          <w:trHeight w:val="455"/>
          <w:jc w:val="center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2552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acteria_RNA</w:t>
            </w:r>
            <w:proofErr w:type="spellEnd"/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(p2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A735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,07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962A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,30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911D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,18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5E6CB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CABE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C26C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,9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9C8C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,27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959A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,09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220C5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E7A7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D372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39,75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BE31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59,94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285B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99,84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BFAA1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EEF3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60,094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8870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46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1850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47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96EB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47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F97C0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8D8C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05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03CF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91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EEC6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9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DBDA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92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CFD55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7621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11</w:t>
            </w:r>
          </w:p>
        </w:tc>
      </w:tr>
      <w:tr w:rsidR="00E76E94" w:rsidRPr="008D19C4" w14:paraId="552F2D43" w14:textId="77777777" w:rsidTr="009C5418">
        <w:trPr>
          <w:gridAfter w:val="1"/>
          <w:wAfter w:w="26" w:type="dxa"/>
          <w:trHeight w:val="455"/>
          <w:jc w:val="center"/>
        </w:trPr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DBA57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ungi_RNA</w:t>
            </w:r>
            <w:proofErr w:type="spellEnd"/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(p2)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2603E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63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2ECB0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,43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EDE53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,037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63ED71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8F957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40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27105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,07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6B4BD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,09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0B476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,583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78122C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DECD7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50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3B931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,00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45268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,00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A562B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,00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88929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2C60F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,000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4F0F5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32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CDA17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6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7A48E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463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20D39E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35427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37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02A78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26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A1051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58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0BB49" w14:textId="77777777" w:rsidR="00E76E94" w:rsidRPr="008D19C4" w:rsidRDefault="00E76E94" w:rsidP="009C54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424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3D9A6A" w14:textId="77777777" w:rsidR="00E76E94" w:rsidRPr="008D19C4" w:rsidRDefault="00E76E94" w:rsidP="009C5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±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9A581" w14:textId="77777777" w:rsidR="00E76E94" w:rsidRPr="008D19C4" w:rsidRDefault="00E76E94" w:rsidP="009C5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1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61</w:t>
            </w:r>
          </w:p>
        </w:tc>
      </w:tr>
    </w:tbl>
    <w:p w14:paraId="3AD52AF0" w14:textId="7C4C8AFE" w:rsidR="00730D6D" w:rsidRDefault="00E76E94" w:rsidP="00A60C4B">
      <w:pPr>
        <w:tabs>
          <w:tab w:val="left" w:pos="11360"/>
        </w:tabs>
        <w:spacing w:before="120" w:after="120" w:line="360" w:lineRule="auto"/>
      </w:pPr>
      <w:r w:rsidRPr="00BE1694">
        <w:rPr>
          <w:rFonts w:ascii="Times New Roman" w:hAnsi="Times New Roman" w:cs="Times New Roman"/>
          <w:sz w:val="24"/>
          <w:szCs w:val="24"/>
          <w:lang w:val="en-US"/>
        </w:rPr>
        <w:t xml:space="preserve">Sampling points: tank valve connected at 1.00 m height (p1) and 2.75 m height (p2). BR: Biological replica 1 and 2. </w:t>
      </w:r>
    </w:p>
    <w:sectPr w:rsidR="00730D6D" w:rsidSect="00A60C4B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E7B"/>
    <w:rsid w:val="00001AF1"/>
    <w:rsid w:val="000116B7"/>
    <w:rsid w:val="00020A83"/>
    <w:rsid w:val="0003563D"/>
    <w:rsid w:val="0003598E"/>
    <w:rsid w:val="00074CBB"/>
    <w:rsid w:val="0009311A"/>
    <w:rsid w:val="0009515F"/>
    <w:rsid w:val="00096DF4"/>
    <w:rsid w:val="000A2CE3"/>
    <w:rsid w:val="000E7252"/>
    <w:rsid w:val="001045E4"/>
    <w:rsid w:val="001205A8"/>
    <w:rsid w:val="0012780E"/>
    <w:rsid w:val="00134B42"/>
    <w:rsid w:val="00162DDB"/>
    <w:rsid w:val="00164C03"/>
    <w:rsid w:val="0018684A"/>
    <w:rsid w:val="00197ABD"/>
    <w:rsid w:val="001A082C"/>
    <w:rsid w:val="001B6B9E"/>
    <w:rsid w:val="001E640C"/>
    <w:rsid w:val="00252050"/>
    <w:rsid w:val="00280A6D"/>
    <w:rsid w:val="00283742"/>
    <w:rsid w:val="002C3051"/>
    <w:rsid w:val="002D578C"/>
    <w:rsid w:val="002E6ABE"/>
    <w:rsid w:val="00303740"/>
    <w:rsid w:val="003109DA"/>
    <w:rsid w:val="00334EDA"/>
    <w:rsid w:val="003C17F4"/>
    <w:rsid w:val="00417217"/>
    <w:rsid w:val="00425B58"/>
    <w:rsid w:val="00432CD4"/>
    <w:rsid w:val="00467D79"/>
    <w:rsid w:val="00475BA1"/>
    <w:rsid w:val="004B5CB2"/>
    <w:rsid w:val="004C2A14"/>
    <w:rsid w:val="004E7BAA"/>
    <w:rsid w:val="004F5153"/>
    <w:rsid w:val="00514BEB"/>
    <w:rsid w:val="00521C37"/>
    <w:rsid w:val="005417AF"/>
    <w:rsid w:val="00560E8E"/>
    <w:rsid w:val="005745D9"/>
    <w:rsid w:val="005809DC"/>
    <w:rsid w:val="00586E7B"/>
    <w:rsid w:val="00590F28"/>
    <w:rsid w:val="005B2A2B"/>
    <w:rsid w:val="005C453E"/>
    <w:rsid w:val="005D1175"/>
    <w:rsid w:val="00610923"/>
    <w:rsid w:val="00613964"/>
    <w:rsid w:val="0063401C"/>
    <w:rsid w:val="0063498C"/>
    <w:rsid w:val="0067676F"/>
    <w:rsid w:val="006774FA"/>
    <w:rsid w:val="00685F01"/>
    <w:rsid w:val="00686AE4"/>
    <w:rsid w:val="006C0717"/>
    <w:rsid w:val="006D0997"/>
    <w:rsid w:val="006F1462"/>
    <w:rsid w:val="006F7061"/>
    <w:rsid w:val="00707EE9"/>
    <w:rsid w:val="007100BA"/>
    <w:rsid w:val="00720114"/>
    <w:rsid w:val="00730D6D"/>
    <w:rsid w:val="007513E8"/>
    <w:rsid w:val="00763519"/>
    <w:rsid w:val="007904DF"/>
    <w:rsid w:val="007945FB"/>
    <w:rsid w:val="007961AE"/>
    <w:rsid w:val="007E1D85"/>
    <w:rsid w:val="007E223E"/>
    <w:rsid w:val="007F30B7"/>
    <w:rsid w:val="00840DDB"/>
    <w:rsid w:val="00865188"/>
    <w:rsid w:val="008B65AE"/>
    <w:rsid w:val="008C5200"/>
    <w:rsid w:val="008E2395"/>
    <w:rsid w:val="008E79EE"/>
    <w:rsid w:val="0090483B"/>
    <w:rsid w:val="00907FBB"/>
    <w:rsid w:val="00933FDF"/>
    <w:rsid w:val="00941BD0"/>
    <w:rsid w:val="00947A5E"/>
    <w:rsid w:val="00993111"/>
    <w:rsid w:val="00997917"/>
    <w:rsid w:val="009A3BAC"/>
    <w:rsid w:val="009B5180"/>
    <w:rsid w:val="009C7918"/>
    <w:rsid w:val="009E1538"/>
    <w:rsid w:val="009E1A97"/>
    <w:rsid w:val="00A60C4B"/>
    <w:rsid w:val="00A67A1B"/>
    <w:rsid w:val="00A76428"/>
    <w:rsid w:val="00A828CB"/>
    <w:rsid w:val="00A94323"/>
    <w:rsid w:val="00AB7331"/>
    <w:rsid w:val="00AE19F6"/>
    <w:rsid w:val="00AF3812"/>
    <w:rsid w:val="00AF3BC2"/>
    <w:rsid w:val="00B26C88"/>
    <w:rsid w:val="00B705A5"/>
    <w:rsid w:val="00B80FFD"/>
    <w:rsid w:val="00BC39D0"/>
    <w:rsid w:val="00BE737A"/>
    <w:rsid w:val="00BF4F72"/>
    <w:rsid w:val="00BF73CB"/>
    <w:rsid w:val="00C351BF"/>
    <w:rsid w:val="00C5571D"/>
    <w:rsid w:val="00C650AA"/>
    <w:rsid w:val="00C77DAC"/>
    <w:rsid w:val="00C860D9"/>
    <w:rsid w:val="00C91C80"/>
    <w:rsid w:val="00CA2FDF"/>
    <w:rsid w:val="00CB4540"/>
    <w:rsid w:val="00CD33C4"/>
    <w:rsid w:val="00CE07C1"/>
    <w:rsid w:val="00CE4241"/>
    <w:rsid w:val="00CF2CD7"/>
    <w:rsid w:val="00D42C64"/>
    <w:rsid w:val="00D62A2D"/>
    <w:rsid w:val="00D824C2"/>
    <w:rsid w:val="00D93C11"/>
    <w:rsid w:val="00DB77F9"/>
    <w:rsid w:val="00DC3B4D"/>
    <w:rsid w:val="00DF4B7A"/>
    <w:rsid w:val="00E03532"/>
    <w:rsid w:val="00E32F87"/>
    <w:rsid w:val="00E404EF"/>
    <w:rsid w:val="00E42477"/>
    <w:rsid w:val="00E456FB"/>
    <w:rsid w:val="00E76E94"/>
    <w:rsid w:val="00E7792C"/>
    <w:rsid w:val="00E85648"/>
    <w:rsid w:val="00EA2FFD"/>
    <w:rsid w:val="00EA5B78"/>
    <w:rsid w:val="00ED1217"/>
    <w:rsid w:val="00F20151"/>
    <w:rsid w:val="00F21C6B"/>
    <w:rsid w:val="00F4671D"/>
    <w:rsid w:val="00F63FEC"/>
    <w:rsid w:val="00F74040"/>
    <w:rsid w:val="00FC1515"/>
    <w:rsid w:val="00FC7BFE"/>
    <w:rsid w:val="00FD54F4"/>
    <w:rsid w:val="00FE7752"/>
    <w:rsid w:val="00FF4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C2331C"/>
  <w15:chartTrackingRefBased/>
  <w15:docId w15:val="{86573AB2-DD22-4812-ADBB-1DD679EFE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E94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E76E94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B705A5"/>
    <w:rPr>
      <w:color w:val="954F72" w:themeColor="followedHyperlink"/>
      <w:u w:val="single"/>
    </w:rPr>
  </w:style>
  <w:style w:type="paragraph" w:styleId="Reviso">
    <w:name w:val="Revision"/>
    <w:hidden/>
    <w:uiPriority w:val="99"/>
    <w:semiHidden/>
    <w:rsid w:val="00E404EF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68</TotalTime>
  <Pages>1</Pages>
  <Words>377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f</dc:creator>
  <cp:keywords/>
  <dc:description/>
  <cp:lastModifiedBy>Rosimeire Gomes</cp:lastModifiedBy>
  <cp:revision>9</cp:revision>
  <dcterms:created xsi:type="dcterms:W3CDTF">2024-07-17T13:13:00Z</dcterms:created>
  <dcterms:modified xsi:type="dcterms:W3CDTF">2025-07-05T15:21:00Z</dcterms:modified>
</cp:coreProperties>
</file>